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21ACE" w14:textId="77777777" w:rsidR="000F3B98" w:rsidRDefault="00000000">
      <w:r>
        <w:t xml:space="preserve">　　 </w:t>
      </w:r>
    </w:p>
    <w:tbl>
      <w:tblPr>
        <w:tblW w:w="84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1134"/>
        <w:gridCol w:w="1134"/>
        <w:gridCol w:w="1134"/>
        <w:gridCol w:w="1134"/>
        <w:gridCol w:w="1134"/>
        <w:gridCol w:w="1134"/>
        <w:gridCol w:w="6"/>
      </w:tblGrid>
      <w:tr w:rsidR="000F3B98" w:rsidRPr="00570896" w14:paraId="0FE4525F" w14:textId="77777777" w:rsidTr="00570896">
        <w:trPr>
          <w:gridAfter w:val="1"/>
          <w:trHeight w:val="278"/>
          <w:jc w:val="center"/>
        </w:trPr>
        <w:tc>
          <w:tcPr>
            <w:tcW w:w="840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2056" w14:textId="4A906BCE" w:rsidR="000F3B98" w:rsidRPr="00570896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57089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able</w:t>
            </w:r>
            <w:r w:rsidR="00821D4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S</w:t>
            </w:r>
            <w:r w:rsidR="00E76E43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2</w:t>
            </w:r>
            <w:r w:rsidRPr="0057089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The risk of bias</w:t>
            </w:r>
            <w:r w:rsidR="00570896" w:rsidRPr="0057089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 w:rsidRPr="00570896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(Non-RCTs)-ROBINS-I</w:t>
            </w:r>
          </w:p>
        </w:tc>
      </w:tr>
      <w:tr w:rsidR="000F3B98" w:rsidRPr="00570896" w14:paraId="54E4F34D" w14:textId="77777777" w:rsidTr="00570896">
        <w:trPr>
          <w:gridAfter w:val="1"/>
          <w:trHeight w:val="3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8B2CB" w14:textId="77777777" w:rsidR="000F3B98" w:rsidRPr="00570896" w:rsidRDefault="00000000" w:rsidP="0057089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omai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FFD00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A80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koun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F721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buzz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82DD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shin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2D949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tellat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931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ingla</w:t>
            </w:r>
          </w:p>
        </w:tc>
      </w:tr>
      <w:tr w:rsidR="000F3B98" w:rsidRPr="00570896" w14:paraId="12BBA54E" w14:textId="77777777" w:rsidTr="00570896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E56C20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115ED726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E70744A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B2A3085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C943F0C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E439C4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2D03A3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9566709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483BD610" w14:textId="77777777" w:rsidTr="00570896">
        <w:trPr>
          <w:trHeight w:val="278"/>
          <w:jc w:val="center"/>
        </w:trPr>
        <w:tc>
          <w:tcPr>
            <w:tcW w:w="120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15D6E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confoundin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125C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459D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6AFB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AFBF2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047D0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A251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0300A1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7CE338FB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3A8FF8C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4800C0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51956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DD471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FE144D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5DB5F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1AEFCB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6E0C86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11879FBE" w14:textId="77777777" w:rsidTr="00570896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0040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participants into the study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C75E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48BF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ACBF0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E761A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9AF6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AF34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017C1D95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34C457FD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1B0801DC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3C1EF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7DABBD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3228FF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5B8ABA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E5D9B0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DCFFCA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4DD3D5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03F663B0" w14:textId="77777777" w:rsidTr="00570896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054EE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classification of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2E5D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8206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EAA9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91E00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C036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CC22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6C5F936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07492617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1E5B0CF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0D11C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700C62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97E691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750FC8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EB53F4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00B1D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6B3B590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50E2DD32" w14:textId="77777777" w:rsidTr="00570896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EC7E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deviations from intended intervention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B50B9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B6D4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6B2E5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A06F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C805E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558E8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5C80B66A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26BB2433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2A4C951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00699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DFEF0B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E25861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6563D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B430CF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C138CA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2AC4AB8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3D1FE61D" w14:textId="77777777" w:rsidTr="00570896">
        <w:trPr>
          <w:trHeight w:val="278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88A93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due to missing dat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1645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8526C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ECEA7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B935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FE63E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B702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C99A370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73654D5A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BCBCBF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5D8081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17954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C78CE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756344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6E1060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7729A3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485283C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4148451D" w14:textId="77777777" w:rsidTr="00570896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6172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measurement of outcome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80DAF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C00D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8585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0E25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5837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075B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3C6EB93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4E836DDA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0C9033CB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1FA673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4149F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C0624D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87F353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8E785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AB7C7F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D3D446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1477B8F1" w14:textId="77777777" w:rsidTr="00570896">
        <w:trPr>
          <w:trHeight w:val="285"/>
          <w:jc w:val="center"/>
        </w:trPr>
        <w:tc>
          <w:tcPr>
            <w:tcW w:w="12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17BE" w14:textId="77777777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s in selection of the reported resul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9BCE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0821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88BF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C80D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6B31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3A27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EB4ADAE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00A63CBD" w14:textId="77777777" w:rsidTr="00570896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4FFEA907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A74336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CA6E5E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F900CF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A0FE4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47FE61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F68A22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91E0B5A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F3B98" w:rsidRPr="00570896" w14:paraId="7BA06C4C" w14:textId="77777777" w:rsidTr="00570896">
        <w:trPr>
          <w:trHeight w:val="278"/>
          <w:jc w:val="center"/>
        </w:trPr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4C541" w14:textId="03EA0AB4" w:rsidR="000F3B98" w:rsidRPr="00570896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verall bia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FF0A3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47A7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CD992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847E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E9012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9C228" w14:textId="77777777" w:rsidR="000F3B98" w:rsidRPr="00570896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7089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BAA342C" w14:textId="77777777" w:rsidR="000F3B98" w:rsidRPr="00570896" w:rsidRDefault="000F3B9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F3B98" w:rsidRPr="00570896" w14:paraId="374F8D6B" w14:textId="77777777" w:rsidTr="00570896">
        <w:trPr>
          <w:trHeight w:val="27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467AA9A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808ADB0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6FFC074F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32B161C1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9FFECEC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A310255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5336699" w14:textId="77777777" w:rsidR="000F3B98" w:rsidRPr="00570896" w:rsidRDefault="000F3B98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FF3CEC1" w14:textId="77777777" w:rsidR="000F3B98" w:rsidRPr="00570896" w:rsidRDefault="000F3B9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72BDA25" w14:textId="77777777" w:rsidR="00C772ED" w:rsidRPr="00570896" w:rsidRDefault="00C772ED">
      <w:pPr>
        <w:rPr>
          <w:rFonts w:ascii="Times New Roman" w:hAnsi="Times New Roman" w:cs="Times New Roman"/>
          <w:sz w:val="21"/>
          <w:szCs w:val="21"/>
        </w:rPr>
      </w:pPr>
    </w:p>
    <w:sectPr w:rsidR="00C772ED" w:rsidRPr="00570896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17637" w14:textId="77777777" w:rsidR="0087173D" w:rsidRDefault="0087173D" w:rsidP="00821D41">
      <w:r>
        <w:separator/>
      </w:r>
    </w:p>
  </w:endnote>
  <w:endnote w:type="continuationSeparator" w:id="0">
    <w:p w14:paraId="2BE7BAED" w14:textId="77777777" w:rsidR="0087173D" w:rsidRDefault="0087173D" w:rsidP="00821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A474E" w14:textId="77777777" w:rsidR="0087173D" w:rsidRDefault="0087173D" w:rsidP="00821D41">
      <w:r>
        <w:separator/>
      </w:r>
    </w:p>
  </w:footnote>
  <w:footnote w:type="continuationSeparator" w:id="0">
    <w:p w14:paraId="36ABA9FB" w14:textId="77777777" w:rsidR="0087173D" w:rsidRDefault="0087173D" w:rsidP="00821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896"/>
    <w:rsid w:val="000F3B98"/>
    <w:rsid w:val="00570896"/>
    <w:rsid w:val="006F496D"/>
    <w:rsid w:val="00821D41"/>
    <w:rsid w:val="0087173D"/>
    <w:rsid w:val="00C772ED"/>
    <w:rsid w:val="00E7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AC6A4D"/>
  <w15:chartTrackingRefBased/>
  <w15:docId w15:val="{45E57E47-35F3-46F9-99F2-36C093A3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8411">
    <w:name w:val="font5841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8411">
    <w:name w:val="font68411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font78411">
    <w:name w:val="font78411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8411">
    <w:name w:val="xl1584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8411">
    <w:name w:val="xl638411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48411">
    <w:name w:val="xl64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8411">
    <w:name w:val="xl658411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xl668411">
    <w:name w:val="xl66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8411">
    <w:name w:val="xl678411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21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D4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D4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D4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5881A-4F7A-4103-90BC-B138EB995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昆朋</dc:creator>
  <cp:keywords/>
  <dc:description/>
  <cp:lastModifiedBy>李昆朋</cp:lastModifiedBy>
  <cp:revision>4</cp:revision>
  <dcterms:created xsi:type="dcterms:W3CDTF">2023-01-27T15:31:00Z</dcterms:created>
  <dcterms:modified xsi:type="dcterms:W3CDTF">2023-01-29T13:27:00Z</dcterms:modified>
</cp:coreProperties>
</file>